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7F1B73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A. Target sequences of shRNA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siRNA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</w:p>
    <w:tbl>
      <w:tblPr>
        <w:tblStyle w:val="3"/>
        <w:tblpPr w:leftFromText="180" w:rightFromText="180" w:horzAnchor="margin" w:tblpY="540"/>
        <w:tblW w:w="90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6345"/>
      </w:tblGrid>
      <w:tr w14:paraId="01E21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bottom w:val="single" w:color="auto" w:sz="4" w:space="0"/>
            </w:tcBorders>
            <w:noWrap w:val="0"/>
            <w:vAlign w:val="top"/>
          </w:tcPr>
          <w:p w14:paraId="427D58A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6345" w:type="dxa"/>
            <w:tcBorders>
              <w:bottom w:val="single" w:color="auto" w:sz="4" w:space="0"/>
            </w:tcBorders>
            <w:noWrap w:val="0"/>
            <w:vAlign w:val="top"/>
          </w:tcPr>
          <w:p w14:paraId="1A612DD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s (5’-3’*)</w:t>
            </w:r>
          </w:p>
        </w:tc>
      </w:tr>
      <w:tr w14:paraId="2E4E56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bottom w:val="nil"/>
            </w:tcBorders>
            <w:noWrap w:val="0"/>
            <w:vAlign w:val="top"/>
          </w:tcPr>
          <w:p w14:paraId="2AD24A14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ircUBAC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hRNA target sequence-1</w:t>
            </w:r>
          </w:p>
        </w:tc>
        <w:tc>
          <w:tcPr>
            <w:tcW w:w="6345" w:type="dxa"/>
            <w:tcBorders>
              <w:bottom w:val="nil"/>
            </w:tcBorders>
            <w:noWrap w:val="0"/>
            <w:vAlign w:val="top"/>
          </w:tcPr>
          <w:p w14:paraId="226B77AC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GTAGCCATAAGTGGACTTCCT</w:t>
            </w:r>
          </w:p>
        </w:tc>
      </w:tr>
      <w:tr w14:paraId="1B7500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top w:val="nil"/>
              <w:bottom w:val="nil"/>
            </w:tcBorders>
            <w:shd w:val="clear"/>
            <w:noWrap w:val="0"/>
            <w:vAlign w:val="top"/>
          </w:tcPr>
          <w:p w14:paraId="050F600D">
            <w:pPr>
              <w:ind w:left="220" w:hanging="240" w:hangingChars="100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ircUBAC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hRNA target sequence</w:t>
            </w:r>
          </w:p>
          <w:p w14:paraId="7D8CB175">
            <w:pPr>
              <w:ind w:left="220" w:hanging="240" w:hangingChars="10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noWrap w:val="0"/>
            <w:vAlign w:val="top"/>
          </w:tcPr>
          <w:p w14:paraId="11CA534D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GCCATAAGTGGACTTCCTGGC</w:t>
            </w:r>
          </w:p>
        </w:tc>
      </w:tr>
      <w:tr w14:paraId="40C5AD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top w:val="nil"/>
              <w:bottom w:val="nil"/>
            </w:tcBorders>
            <w:noWrap w:val="0"/>
            <w:vAlign w:val="top"/>
          </w:tcPr>
          <w:p w14:paraId="424DBC94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ircUBAC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hRNA target sequence-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noWrap w:val="0"/>
            <w:vAlign w:val="top"/>
          </w:tcPr>
          <w:p w14:paraId="0436A5AB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GGACTTCCTGGCACCTGTGTT</w:t>
            </w:r>
          </w:p>
        </w:tc>
      </w:tr>
      <w:tr w14:paraId="26B18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top w:val="nil"/>
              <w:bottom w:val="nil"/>
            </w:tcBorders>
            <w:shd w:val="clear"/>
            <w:noWrap w:val="0"/>
            <w:vAlign w:val="top"/>
          </w:tcPr>
          <w:p w14:paraId="3B356CE4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WHA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</w:p>
          <w:p w14:paraId="77546921">
            <w:pPr>
              <w:ind w:left="220" w:hanging="240" w:hangingChars="10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6345" w:type="dxa"/>
            <w:tcBorders>
              <w:top w:val="nil"/>
              <w:bottom w:val="nil"/>
            </w:tcBorders>
            <w:shd w:val="clear"/>
            <w:noWrap w:val="0"/>
            <w:vAlign w:val="top"/>
          </w:tcPr>
          <w:p w14:paraId="53C98CB3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AACGTGACAGAGCTGAATGA</w:t>
            </w:r>
          </w:p>
          <w:p w14:paraId="6C0C1A04">
            <w:pPr>
              <w:ind w:left="220" w:hanging="240" w:hangingChars="10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B17D0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top w:val="nil"/>
              <w:bottom w:val="nil"/>
            </w:tcBorders>
            <w:shd w:val="clear"/>
            <w:noWrap w:val="0"/>
            <w:vAlign w:val="top"/>
          </w:tcPr>
          <w:p w14:paraId="107A8B40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WHAE:</w:t>
            </w:r>
          </w:p>
          <w:p w14:paraId="2C73C777">
            <w:pPr>
              <w:ind w:left="220" w:hanging="240" w:hangingChars="10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6345" w:type="dxa"/>
            <w:tcBorders>
              <w:top w:val="nil"/>
              <w:bottom w:val="nil"/>
            </w:tcBorders>
            <w:shd w:val="clear"/>
            <w:noWrap w:val="0"/>
            <w:vAlign w:val="top"/>
          </w:tcPr>
          <w:p w14:paraId="3AF56D50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CGCCTCCATCCTTTATACTT</w:t>
            </w:r>
          </w:p>
          <w:p w14:paraId="6168650F">
            <w:pPr>
              <w:ind w:left="220" w:hanging="240" w:hangingChars="10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338A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top w:val="nil"/>
              <w:bottom w:val="nil"/>
            </w:tcBorders>
            <w:shd w:val="clear"/>
            <w:noWrap w:val="0"/>
            <w:vAlign w:val="top"/>
          </w:tcPr>
          <w:p w14:paraId="74932D1B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WHA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</w:p>
          <w:p w14:paraId="5A741EFA">
            <w:pPr>
              <w:ind w:left="220" w:hanging="240" w:hangingChars="10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6345" w:type="dxa"/>
            <w:tcBorders>
              <w:top w:val="nil"/>
              <w:bottom w:val="nil"/>
            </w:tcBorders>
            <w:shd w:val="clear"/>
            <w:noWrap w:val="0"/>
            <w:vAlign w:val="top"/>
          </w:tcPr>
          <w:p w14:paraId="7996971D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CTTGACAAGTTCCTGATCAA</w:t>
            </w:r>
          </w:p>
          <w:p w14:paraId="5562EBA0">
            <w:pPr>
              <w:ind w:left="220" w:hanging="240" w:hangingChars="10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34BC3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top w:val="nil"/>
              <w:bottom w:val="nil"/>
            </w:tcBorders>
            <w:noWrap w:val="0"/>
            <w:vAlign w:val="top"/>
          </w:tcPr>
          <w:p w14:paraId="3D9AF609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GCR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</w:p>
          <w:p w14:paraId="355053AB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5" w:type="dxa"/>
            <w:tcBorders>
              <w:top w:val="nil"/>
              <w:bottom w:val="nil"/>
            </w:tcBorders>
            <w:noWrap w:val="0"/>
            <w:vAlign w:val="top"/>
          </w:tcPr>
          <w:p w14:paraId="16908C7C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CTCGATGAGTTAGAAGATTT</w:t>
            </w:r>
          </w:p>
          <w:p w14:paraId="1F994E12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 w14:paraId="0A4F8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top w:val="nil"/>
              <w:bottom w:val="nil"/>
            </w:tcBorders>
            <w:noWrap w:val="0"/>
            <w:vAlign w:val="top"/>
          </w:tcPr>
          <w:p w14:paraId="6ABA442A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IF4A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</w:p>
          <w:p w14:paraId="1F09D947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5" w:type="dxa"/>
            <w:tcBorders>
              <w:top w:val="nil"/>
              <w:bottom w:val="nil"/>
            </w:tcBorders>
            <w:noWrap w:val="0"/>
            <w:vAlign w:val="top"/>
          </w:tcPr>
          <w:p w14:paraId="649BDC51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ACGAGCAATCAAGCAGATCA</w:t>
            </w:r>
          </w:p>
          <w:p w14:paraId="1BBB7ABF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 w14:paraId="7CE5E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top w:val="nil"/>
              <w:bottom w:val="nil"/>
            </w:tcBorders>
            <w:noWrap w:val="0"/>
            <w:vAlign w:val="top"/>
          </w:tcPr>
          <w:p w14:paraId="575D1D6A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</w:p>
          <w:p w14:paraId="5B277311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5" w:type="dxa"/>
            <w:tcBorders>
              <w:top w:val="nil"/>
              <w:bottom w:val="nil"/>
            </w:tcBorders>
            <w:noWrap w:val="0"/>
            <w:vAlign w:val="top"/>
          </w:tcPr>
          <w:p w14:paraId="5E6119A3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GTGGAGGTGGAGGTAACTAT</w:t>
            </w:r>
          </w:p>
          <w:p w14:paraId="22D6B965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 w14:paraId="7D55B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top w:val="nil"/>
              <w:bottom w:val="nil"/>
            </w:tcBorders>
            <w:noWrap w:val="0"/>
            <w:vAlign w:val="top"/>
          </w:tcPr>
          <w:p w14:paraId="68C094CA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OTUB1#1</w:t>
            </w:r>
          </w:p>
          <w:p w14:paraId="0AFC8F54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5" w:type="dxa"/>
            <w:tcBorders>
              <w:top w:val="nil"/>
              <w:bottom w:val="nil"/>
            </w:tcBorders>
            <w:noWrap w:val="0"/>
            <w:vAlign w:val="top"/>
          </w:tcPr>
          <w:p w14:paraId="3FAE0FFF">
            <w:pPr>
              <w:ind w:left="220" w:hanging="240" w:hangingChars="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TATACAAGGAGTATGCTGAAGAT</w:t>
            </w:r>
          </w:p>
          <w:p w14:paraId="237CC414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 w14:paraId="79CA7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top w:val="nil"/>
              <w:bottom w:val="nil"/>
            </w:tcBorders>
            <w:noWrap w:val="0"/>
            <w:vAlign w:val="top"/>
          </w:tcPr>
          <w:p w14:paraId="6EE86C7C">
            <w:pPr>
              <w:ind w:left="220" w:hanging="240" w:hangingChars="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iOTUB1#2</w:t>
            </w:r>
          </w:p>
          <w:p w14:paraId="014B3A26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5" w:type="dxa"/>
            <w:tcBorders>
              <w:top w:val="nil"/>
              <w:bottom w:val="nil"/>
            </w:tcBorders>
            <w:noWrap w:val="0"/>
            <w:vAlign w:val="top"/>
          </w:tcPr>
          <w:p w14:paraId="55F80ADB">
            <w:pPr>
              <w:ind w:left="220" w:hanging="240" w:hangingChars="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GTATGCTGAAGATGACAACATCT</w:t>
            </w:r>
          </w:p>
          <w:p w14:paraId="2834CABE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 w14:paraId="255987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690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70862630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iOTUB1#3</w:t>
            </w:r>
          </w:p>
        </w:tc>
        <w:tc>
          <w:tcPr>
            <w:tcW w:w="6345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1C713063">
            <w:pPr>
              <w:ind w:left="220" w:hanging="240" w:hangingChars="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GACACTACGATATCCTCTACAAAT</w:t>
            </w:r>
          </w:p>
          <w:p w14:paraId="6253E717">
            <w:pPr>
              <w:ind w:left="220" w:hanging="240" w:hanging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</w:tbl>
    <w:p w14:paraId="5556819A"/>
    <w:p w14:paraId="1E17802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B</w:t>
      </w:r>
      <w:r>
        <w:rPr>
          <w:rFonts w:hint="default" w:ascii="Times New Roman" w:hAnsi="Times New Roman" w:cs="Times New Roman"/>
          <w:sz w:val="24"/>
          <w:szCs w:val="24"/>
        </w:rPr>
        <w:t>.Various RNA probe sequences</w:t>
      </w:r>
    </w:p>
    <w:tbl>
      <w:tblPr>
        <w:tblStyle w:val="3"/>
        <w:tblW w:w="8060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207"/>
      </w:tblGrid>
      <w:tr w14:paraId="79733AE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53" w:type="dxa"/>
            <w:tcBorders>
              <w:bottom w:val="single" w:color="auto" w:sz="4" w:space="0"/>
            </w:tcBorders>
            <w:noWrap w:val="0"/>
            <w:vAlign w:val="top"/>
          </w:tcPr>
          <w:p w14:paraId="53F36D1E">
            <w:pPr>
              <w:rPr>
                <w:rFonts w:hint="eastAsia" w:ascii="ArialMT" w:hAnsi="ArialMT"/>
                <w:sz w:val="22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4207" w:type="dxa"/>
            <w:tcBorders>
              <w:bottom w:val="single" w:color="auto" w:sz="4" w:space="0"/>
            </w:tcBorders>
            <w:noWrap w:val="0"/>
            <w:vAlign w:val="top"/>
          </w:tcPr>
          <w:p w14:paraId="1029EB7E">
            <w:pPr>
              <w:rPr>
                <w:rFonts w:hint="eastAsia" w:ascii="ArialMT" w:hAnsi="ArialMT"/>
                <w:sz w:val="22"/>
              </w:rPr>
            </w:pPr>
            <w:r>
              <w:rPr>
                <w:rFonts w:ascii="ArialMT" w:hAnsi="ArialMT"/>
                <w:sz w:val="22"/>
              </w:rPr>
              <w:t>Sequences (5’-3’*)</w:t>
            </w:r>
          </w:p>
        </w:tc>
      </w:tr>
      <w:tr w14:paraId="24E59F3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D3A3699">
            <w:pPr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Lato-Bold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ircUBAC2(Fish</w:t>
            </w:r>
            <w:r>
              <w:rPr>
                <w:rFonts w:hint="eastAsia" w:ascii="Times New Roman" w:hAnsi="Times New Roman" w:eastAsia="Lato-Bold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Lato-Bold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ISH probe ) :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0D5877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ACAGGTGCCAGGAAGTCCACTTATG</w:t>
            </w:r>
          </w:p>
        </w:tc>
      </w:tr>
    </w:tbl>
    <w:p w14:paraId="5E7CBDB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Lato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1ODdhZWE5NDI2MmY3MDdmODk3YTYwNTJmYjgxOTcifQ=="/>
  </w:docVars>
  <w:rsids>
    <w:rsidRoot w:val="00000000"/>
    <w:rsid w:val="0BB17E51"/>
    <w:rsid w:val="3D710630"/>
    <w:rsid w:val="53083888"/>
    <w:rsid w:val="550D0BE0"/>
    <w:rsid w:val="60A82977"/>
    <w:rsid w:val="650E53E8"/>
    <w:rsid w:val="79DC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793</Characters>
  <Lines>0</Lines>
  <Paragraphs>0</Paragraphs>
  <TotalTime>3</TotalTime>
  <ScaleCrop>false</ScaleCrop>
  <LinksUpToDate>false</LinksUpToDate>
  <CharactersWithSpaces>83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06:47:00Z</dcterms:created>
  <dc:creator>Hexin</dc:creator>
  <cp:lastModifiedBy>叶子-Z</cp:lastModifiedBy>
  <dcterms:modified xsi:type="dcterms:W3CDTF">2026-01-14T07:1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337F0744FBD4AF09EE80C70D48ECE86_12</vt:lpwstr>
  </property>
  <property fmtid="{D5CDD505-2E9C-101B-9397-08002B2CF9AE}" pid="4" name="KSOTemplateDocerSaveRecord">
    <vt:lpwstr>eyJoZGlkIjoiM2UzNGU3OGMwYjJiNDNkZTU0Mjk1M2U5MTMyYzEyY2MiLCJ1c2VySWQiOiI1MTU4MjIxMTAifQ==</vt:lpwstr>
  </property>
</Properties>
</file>